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8317" w:type="dxa"/>
        <w:tblLook w:val="04A0" w:firstRow="1" w:lastRow="0" w:firstColumn="1" w:lastColumn="0" w:noHBand="0" w:noVBand="1"/>
      </w:tblPr>
      <w:tblGrid>
        <w:gridCol w:w="1321"/>
        <w:gridCol w:w="1245"/>
        <w:gridCol w:w="1245"/>
        <w:gridCol w:w="1245"/>
        <w:gridCol w:w="1077"/>
        <w:gridCol w:w="1050"/>
        <w:gridCol w:w="1134"/>
      </w:tblGrid>
      <w:tr w:rsidR="0016195B" w14:paraId="0BC225E1" w14:textId="77777777" w:rsidTr="003A5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8E64CE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roup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DF5C0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98217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d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0A72A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i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br/>
              <w:t>movemen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9C4EF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ghting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4D405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lk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F6C3CB" w14:textId="77777777" w:rsidR="0016195B" w:rsidRDefault="0016195B" w:rsidP="003A59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tal score</w:t>
            </w:r>
          </w:p>
        </w:tc>
      </w:tr>
      <w:tr w:rsidR="0016195B" w14:paraId="3BB8B481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233E834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ChR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C5FE6F7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62C3D90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A42A11D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92BD3A3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1630907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F5E3233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16195B" w14:paraId="20B362CB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37F19ADF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ChR2</w:t>
            </w:r>
          </w:p>
        </w:tc>
        <w:tc>
          <w:tcPr>
            <w:tcW w:w="1245" w:type="dxa"/>
          </w:tcPr>
          <w:p w14:paraId="4ACF26F7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0816B64A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6A5BDF37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618F32DF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4D9F727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8F66CA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16195B" w14:paraId="13D209E8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E1BFAB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ChR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82C64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FCA23B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E85327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CACEF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72DBBC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647464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16195B" w14:paraId="02BB25FF" w14:textId="77777777" w:rsidTr="003A59D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7BD2BA22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-ChR2</w:t>
            </w:r>
          </w:p>
        </w:tc>
        <w:tc>
          <w:tcPr>
            <w:tcW w:w="1245" w:type="dxa"/>
          </w:tcPr>
          <w:p w14:paraId="5E3B94AC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2EC38119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1D3C642A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30DB6F0F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6D405715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859A927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16195B" w14:paraId="20A687E5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AD5F88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ChR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36D193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12FE3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AE9F80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29DB73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D49E7A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D05DAD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16195B" w14:paraId="61C69757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2FB83210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ChR2</w:t>
            </w:r>
          </w:p>
        </w:tc>
        <w:tc>
          <w:tcPr>
            <w:tcW w:w="1245" w:type="dxa"/>
          </w:tcPr>
          <w:p w14:paraId="4865496F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70BEF4F3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68C7EF0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59290CBF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16DAE03E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5D970BB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16195B" w14:paraId="07B6E988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AA8C38B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-ChR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62644A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AE5EF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7D519D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B0DCDC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15C22F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C74BE1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16195B" w14:paraId="284BBC2E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0F29C460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-ChR2</w:t>
            </w:r>
          </w:p>
        </w:tc>
        <w:tc>
          <w:tcPr>
            <w:tcW w:w="1245" w:type="dxa"/>
          </w:tcPr>
          <w:p w14:paraId="505F52AB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73F3420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</w:tcPr>
          <w:p w14:paraId="56384967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7" w:type="dxa"/>
          </w:tcPr>
          <w:p w14:paraId="4864C5DD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0" w:type="dxa"/>
          </w:tcPr>
          <w:p w14:paraId="5D079A2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7B0E4F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16195B" w14:paraId="4A385B3E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7F0740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mCherry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461A96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76BB8C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058F2D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52765B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93660F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BF47F5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6195B" w14:paraId="4491DBCB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6F11402C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mCherry</w:t>
            </w:r>
          </w:p>
        </w:tc>
        <w:tc>
          <w:tcPr>
            <w:tcW w:w="1245" w:type="dxa"/>
          </w:tcPr>
          <w:p w14:paraId="03D7D259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09AD4546" w14:textId="32C3FCA0" w:rsidR="0016195B" w:rsidRDefault="000578CF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574756F6" w14:textId="003BB39F" w:rsidR="0016195B" w:rsidRDefault="000578CF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77" w:type="dxa"/>
          </w:tcPr>
          <w:p w14:paraId="66DFEE9C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37D1CF4F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70ACE1D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6195B" w14:paraId="63385A19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A9C97F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mCherry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A3E34E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53FCD5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173486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46B48C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894C1B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7397B35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6195B" w14:paraId="32F881D9" w14:textId="77777777" w:rsidTr="003A59DC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03E5539E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-mCherry</w:t>
            </w:r>
          </w:p>
        </w:tc>
        <w:tc>
          <w:tcPr>
            <w:tcW w:w="1245" w:type="dxa"/>
          </w:tcPr>
          <w:p w14:paraId="0FC5826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2728977D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5B4869BB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040D042D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0265F2A4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C1A2B36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195B" w14:paraId="0879C87A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9A3A67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mCherry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BF295A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A25AC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8818997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884504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CC782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2A57DF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195B" w14:paraId="22747B8D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430CA838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-mCherry</w:t>
            </w:r>
          </w:p>
        </w:tc>
        <w:tc>
          <w:tcPr>
            <w:tcW w:w="1245" w:type="dxa"/>
          </w:tcPr>
          <w:p w14:paraId="579E3326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6B1D2B9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591E4A8C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7A1EBF16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0895B43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22F7A51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6195B" w14:paraId="5B4BF18E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B48917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-mCherry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FC3263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25E38B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9734B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CD6B6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9E26FC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4A5FD9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6195B" w14:paraId="54E71EBC" w14:textId="77777777" w:rsidTr="003A5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1" w:type="dxa"/>
          </w:tcPr>
          <w:p w14:paraId="0B7EB9BE" w14:textId="77777777" w:rsidR="0016195B" w:rsidRDefault="0016195B" w:rsidP="003A59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-mCherry</w:t>
            </w:r>
          </w:p>
        </w:tc>
        <w:tc>
          <w:tcPr>
            <w:tcW w:w="1245" w:type="dxa"/>
          </w:tcPr>
          <w:p w14:paraId="17A869BE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32ED6EF2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5" w:type="dxa"/>
          </w:tcPr>
          <w:p w14:paraId="59C61A5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7" w:type="dxa"/>
          </w:tcPr>
          <w:p w14:paraId="1FED9968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0" w:type="dxa"/>
          </w:tcPr>
          <w:p w14:paraId="7922F2C9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CC8F836" w14:textId="77777777" w:rsidR="0016195B" w:rsidRDefault="0016195B" w:rsidP="003A5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8DC3232" w14:textId="77777777" w:rsidR="002A6023" w:rsidRPr="0016195B" w:rsidRDefault="002A6023" w:rsidP="00871124">
      <w:pPr>
        <w:rPr>
          <w:rFonts w:ascii="Times New Roman" w:hAnsi="Times New Roman" w:cs="Times New Roman"/>
          <w:sz w:val="24"/>
          <w:szCs w:val="24"/>
        </w:rPr>
      </w:pPr>
    </w:p>
    <w:sectPr w:rsidR="002A6023" w:rsidRPr="0016195B" w:rsidSect="001F0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52833" w14:textId="77777777" w:rsidR="00AF236A" w:rsidRDefault="00AF236A" w:rsidP="00A3501D">
      <w:pPr>
        <w:rPr>
          <w:rFonts w:hint="eastAsia"/>
        </w:rPr>
      </w:pPr>
      <w:r>
        <w:separator/>
      </w:r>
    </w:p>
  </w:endnote>
  <w:endnote w:type="continuationSeparator" w:id="0">
    <w:p w14:paraId="7E403A07" w14:textId="77777777" w:rsidR="00AF236A" w:rsidRDefault="00AF236A" w:rsidP="00A350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B03EF" w14:textId="77777777" w:rsidR="00AF236A" w:rsidRDefault="00AF236A" w:rsidP="00A3501D">
      <w:pPr>
        <w:rPr>
          <w:rFonts w:hint="eastAsia"/>
        </w:rPr>
      </w:pPr>
      <w:r>
        <w:separator/>
      </w:r>
    </w:p>
  </w:footnote>
  <w:footnote w:type="continuationSeparator" w:id="0">
    <w:p w14:paraId="088BDB80" w14:textId="77777777" w:rsidR="00AF236A" w:rsidRDefault="00AF236A" w:rsidP="00A3501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E172F8E"/>
    <w:multiLevelType w:val="singleLevel"/>
    <w:tmpl w:val="EE172F8E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FB0494CB"/>
    <w:multiLevelType w:val="singleLevel"/>
    <w:tmpl w:val="FB0494CB"/>
    <w:lvl w:ilvl="0">
      <w:start w:val="1"/>
      <w:numFmt w:val="upperLetter"/>
      <w:suff w:val="space"/>
      <w:lvlText w:val="(%1)"/>
      <w:lvlJc w:val="left"/>
    </w:lvl>
  </w:abstractNum>
  <w:abstractNum w:abstractNumId="2" w15:restartNumberingAfterBreak="0">
    <w:nsid w:val="0278632A"/>
    <w:multiLevelType w:val="hybridMultilevel"/>
    <w:tmpl w:val="1BB8E872"/>
    <w:lvl w:ilvl="0" w:tplc="7B3E9DC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65971489">
    <w:abstractNumId w:val="0"/>
  </w:num>
  <w:num w:numId="2" w16cid:durableId="1321158055">
    <w:abstractNumId w:val="1"/>
  </w:num>
  <w:num w:numId="3" w16cid:durableId="15337682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VhMWRmM2Y1OWJkNmQxNTY2Y2ExOTBkMDlkODA5ZGMifQ=="/>
  </w:docVars>
  <w:rsids>
    <w:rsidRoot w:val="009B4436"/>
    <w:rsid w:val="00025CA5"/>
    <w:rsid w:val="000313C1"/>
    <w:rsid w:val="00037FD6"/>
    <w:rsid w:val="000578CF"/>
    <w:rsid w:val="00057BAE"/>
    <w:rsid w:val="000638C0"/>
    <w:rsid w:val="000658AA"/>
    <w:rsid w:val="00066F1F"/>
    <w:rsid w:val="000746B2"/>
    <w:rsid w:val="00083A18"/>
    <w:rsid w:val="000A3834"/>
    <w:rsid w:val="000F2775"/>
    <w:rsid w:val="000F535A"/>
    <w:rsid w:val="00106982"/>
    <w:rsid w:val="00123999"/>
    <w:rsid w:val="0012558C"/>
    <w:rsid w:val="0016195B"/>
    <w:rsid w:val="00163493"/>
    <w:rsid w:val="00181CC6"/>
    <w:rsid w:val="001D109F"/>
    <w:rsid w:val="001D2BBF"/>
    <w:rsid w:val="001D2BEF"/>
    <w:rsid w:val="001E04AC"/>
    <w:rsid w:val="001F0F5F"/>
    <w:rsid w:val="0020531A"/>
    <w:rsid w:val="00223ECF"/>
    <w:rsid w:val="00224C81"/>
    <w:rsid w:val="00230F39"/>
    <w:rsid w:val="002352E9"/>
    <w:rsid w:val="0024036E"/>
    <w:rsid w:val="00292EB7"/>
    <w:rsid w:val="002939F2"/>
    <w:rsid w:val="00293F53"/>
    <w:rsid w:val="002A6023"/>
    <w:rsid w:val="002B7F5A"/>
    <w:rsid w:val="002F439A"/>
    <w:rsid w:val="00317AE3"/>
    <w:rsid w:val="003313E3"/>
    <w:rsid w:val="00332DB6"/>
    <w:rsid w:val="00343FFA"/>
    <w:rsid w:val="0035209D"/>
    <w:rsid w:val="00352AEB"/>
    <w:rsid w:val="003631A7"/>
    <w:rsid w:val="00372CAB"/>
    <w:rsid w:val="003851BB"/>
    <w:rsid w:val="003A4351"/>
    <w:rsid w:val="003D31FC"/>
    <w:rsid w:val="003D4099"/>
    <w:rsid w:val="004051AF"/>
    <w:rsid w:val="0041134B"/>
    <w:rsid w:val="0041596C"/>
    <w:rsid w:val="00440B57"/>
    <w:rsid w:val="00443471"/>
    <w:rsid w:val="00452C05"/>
    <w:rsid w:val="0046687E"/>
    <w:rsid w:val="00486F61"/>
    <w:rsid w:val="00490020"/>
    <w:rsid w:val="004A640D"/>
    <w:rsid w:val="004B0F0A"/>
    <w:rsid w:val="004B6A41"/>
    <w:rsid w:val="004B77F4"/>
    <w:rsid w:val="004C388A"/>
    <w:rsid w:val="004C60F0"/>
    <w:rsid w:val="004D1E50"/>
    <w:rsid w:val="004D1F31"/>
    <w:rsid w:val="004D3C85"/>
    <w:rsid w:val="004F2EA9"/>
    <w:rsid w:val="00512EA8"/>
    <w:rsid w:val="00516B97"/>
    <w:rsid w:val="00543C29"/>
    <w:rsid w:val="00555870"/>
    <w:rsid w:val="00564099"/>
    <w:rsid w:val="005A014C"/>
    <w:rsid w:val="005A18B0"/>
    <w:rsid w:val="005C6254"/>
    <w:rsid w:val="005E42E6"/>
    <w:rsid w:val="005E57BF"/>
    <w:rsid w:val="0063331A"/>
    <w:rsid w:val="006669C3"/>
    <w:rsid w:val="00695A00"/>
    <w:rsid w:val="006A15D7"/>
    <w:rsid w:val="006B5417"/>
    <w:rsid w:val="006C6F3E"/>
    <w:rsid w:val="006E4570"/>
    <w:rsid w:val="006E4C9B"/>
    <w:rsid w:val="006F4723"/>
    <w:rsid w:val="006F6812"/>
    <w:rsid w:val="006F7730"/>
    <w:rsid w:val="007523EF"/>
    <w:rsid w:val="007579E7"/>
    <w:rsid w:val="00760C16"/>
    <w:rsid w:val="00795B70"/>
    <w:rsid w:val="007A369D"/>
    <w:rsid w:val="007B0F29"/>
    <w:rsid w:val="007B30DF"/>
    <w:rsid w:val="007C1CDB"/>
    <w:rsid w:val="007C2065"/>
    <w:rsid w:val="007C6128"/>
    <w:rsid w:val="007D1F6E"/>
    <w:rsid w:val="007D2BE2"/>
    <w:rsid w:val="007E50B3"/>
    <w:rsid w:val="008114AB"/>
    <w:rsid w:val="008423B3"/>
    <w:rsid w:val="00853BD9"/>
    <w:rsid w:val="00865937"/>
    <w:rsid w:val="00871124"/>
    <w:rsid w:val="008904BF"/>
    <w:rsid w:val="00897C31"/>
    <w:rsid w:val="008A1B22"/>
    <w:rsid w:val="008A422E"/>
    <w:rsid w:val="008C1989"/>
    <w:rsid w:val="008C6F08"/>
    <w:rsid w:val="008C7BB1"/>
    <w:rsid w:val="00910098"/>
    <w:rsid w:val="009248F9"/>
    <w:rsid w:val="00926374"/>
    <w:rsid w:val="009577CF"/>
    <w:rsid w:val="0099126A"/>
    <w:rsid w:val="009A0033"/>
    <w:rsid w:val="009B207D"/>
    <w:rsid w:val="009B4436"/>
    <w:rsid w:val="009D063A"/>
    <w:rsid w:val="009E7C8B"/>
    <w:rsid w:val="00A11812"/>
    <w:rsid w:val="00A3501D"/>
    <w:rsid w:val="00A41D1F"/>
    <w:rsid w:val="00A43E7F"/>
    <w:rsid w:val="00A457C0"/>
    <w:rsid w:val="00AB393F"/>
    <w:rsid w:val="00AC46D1"/>
    <w:rsid w:val="00AD3005"/>
    <w:rsid w:val="00AE4C98"/>
    <w:rsid w:val="00AF236A"/>
    <w:rsid w:val="00AF4480"/>
    <w:rsid w:val="00B00A8F"/>
    <w:rsid w:val="00B06DFD"/>
    <w:rsid w:val="00B11A32"/>
    <w:rsid w:val="00B15565"/>
    <w:rsid w:val="00B206B1"/>
    <w:rsid w:val="00B2497A"/>
    <w:rsid w:val="00B27A15"/>
    <w:rsid w:val="00B42EC4"/>
    <w:rsid w:val="00B57069"/>
    <w:rsid w:val="00B7190E"/>
    <w:rsid w:val="00B902B4"/>
    <w:rsid w:val="00B94745"/>
    <w:rsid w:val="00B96347"/>
    <w:rsid w:val="00BA13A4"/>
    <w:rsid w:val="00BD64D4"/>
    <w:rsid w:val="00BE0031"/>
    <w:rsid w:val="00C42F39"/>
    <w:rsid w:val="00C57D90"/>
    <w:rsid w:val="00C67D8A"/>
    <w:rsid w:val="00C9314A"/>
    <w:rsid w:val="00CA0196"/>
    <w:rsid w:val="00CA16B8"/>
    <w:rsid w:val="00CA519A"/>
    <w:rsid w:val="00CC6601"/>
    <w:rsid w:val="00CE1403"/>
    <w:rsid w:val="00CF2622"/>
    <w:rsid w:val="00D05DAB"/>
    <w:rsid w:val="00D459FC"/>
    <w:rsid w:val="00D47960"/>
    <w:rsid w:val="00D8564F"/>
    <w:rsid w:val="00D908DF"/>
    <w:rsid w:val="00D95C67"/>
    <w:rsid w:val="00DA726F"/>
    <w:rsid w:val="00DB4919"/>
    <w:rsid w:val="00DF2784"/>
    <w:rsid w:val="00E07226"/>
    <w:rsid w:val="00E168D6"/>
    <w:rsid w:val="00E50FE7"/>
    <w:rsid w:val="00E61B76"/>
    <w:rsid w:val="00E76184"/>
    <w:rsid w:val="00EA5530"/>
    <w:rsid w:val="00EA6878"/>
    <w:rsid w:val="00EB4DBD"/>
    <w:rsid w:val="00EC11EA"/>
    <w:rsid w:val="00F207DD"/>
    <w:rsid w:val="00F27195"/>
    <w:rsid w:val="00F347F6"/>
    <w:rsid w:val="00F34D73"/>
    <w:rsid w:val="00F41841"/>
    <w:rsid w:val="00F5657E"/>
    <w:rsid w:val="00F6723B"/>
    <w:rsid w:val="00F74B7F"/>
    <w:rsid w:val="00F81A66"/>
    <w:rsid w:val="00F853BA"/>
    <w:rsid w:val="00F8590A"/>
    <w:rsid w:val="00F91071"/>
    <w:rsid w:val="00FB00C6"/>
    <w:rsid w:val="00FC19C1"/>
    <w:rsid w:val="1AEE0469"/>
    <w:rsid w:val="6D9E6164"/>
    <w:rsid w:val="75CF09D8"/>
    <w:rsid w:val="7671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DF5191"/>
  <w15:docId w15:val="{E4490B0A-E6E0-4359-8553-CA079B822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-11">
    <w:name w:val="彩色列表 - 强调文字颜色 11"/>
    <w:basedOn w:val="a"/>
    <w:uiPriority w:val="99"/>
    <w:qFormat/>
    <w:pPr>
      <w:ind w:firstLineChars="200" w:firstLine="420"/>
    </w:pPr>
    <w:rPr>
      <w:rFonts w:ascii="Calibri" w:hAnsi="Calibri"/>
    </w:rPr>
  </w:style>
  <w:style w:type="character" w:styleId="aa">
    <w:name w:val="Hyperlink"/>
    <w:basedOn w:val="a0"/>
    <w:uiPriority w:val="99"/>
    <w:unhideWhenUsed/>
    <w:qFormat/>
    <w:rsid w:val="00293F53"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9A0033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9A0033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9A0033"/>
    <w:rPr>
      <w:kern w:val="2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A003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A0033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301</Characters>
  <Application>Microsoft Office Word</Application>
  <DocSecurity>0</DocSecurity>
  <Lines>150</Lines>
  <Paragraphs>142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伟坤</dc:creator>
  <cp:lastModifiedBy>偏 偏</cp:lastModifiedBy>
  <cp:revision>3</cp:revision>
  <dcterms:created xsi:type="dcterms:W3CDTF">2024-12-31T09:30:00Z</dcterms:created>
  <dcterms:modified xsi:type="dcterms:W3CDTF">2025-06-19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ECFD37BD6F949A4AF9D5D546E82C75E_13</vt:lpwstr>
  </property>
</Properties>
</file>